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FE647F" w14:textId="720BE9B7" w:rsidR="006375EF" w:rsidRPr="00202924" w:rsidRDefault="00202924" w:rsidP="006375EF">
      <w:pPr>
        <w:rPr>
          <w:rFonts w:ascii="Arial" w:hAnsi="Arial" w:cs="Arial"/>
          <w:b/>
        </w:rPr>
      </w:pPr>
      <w:r w:rsidRPr="00202924">
        <w:rPr>
          <w:rFonts w:ascii="Arial" w:hAnsi="Arial" w:cs="Arial"/>
          <w:b/>
        </w:rPr>
        <w:t>Supplementary Table</w:t>
      </w:r>
      <w:r w:rsidRPr="00202924">
        <w:rPr>
          <w:rFonts w:ascii="Arial" w:hAnsi="Arial" w:cs="Arial" w:hint="eastAsia"/>
          <w:b/>
        </w:rPr>
        <w:t xml:space="preserve"> </w:t>
      </w:r>
      <w:r w:rsidR="00C6008B">
        <w:rPr>
          <w:rFonts w:ascii="Arial" w:hAnsi="Arial" w:cs="Arial"/>
          <w:b/>
        </w:rPr>
        <w:t>S</w:t>
      </w:r>
      <w:r w:rsidRPr="00202924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.</w:t>
      </w:r>
      <w:r w:rsidRPr="00202924">
        <w:rPr>
          <w:rFonts w:ascii="Arial" w:hAnsi="Arial" w:cs="Arial"/>
        </w:rPr>
        <w:t xml:space="preserve"> </w:t>
      </w:r>
      <w:r w:rsidR="003E3B37" w:rsidRPr="003E3B37">
        <w:rPr>
          <w:rFonts w:ascii="Arial" w:hAnsi="Arial" w:cs="Arial"/>
        </w:rPr>
        <w:t>RRBS libraries and Sequence data generated in this study</w:t>
      </w:r>
      <w:bookmarkStart w:id="0" w:name="_GoBack"/>
      <w:bookmarkEnd w:id="0"/>
    </w:p>
    <w:tbl>
      <w:tblPr>
        <w:tblW w:w="119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8"/>
        <w:gridCol w:w="898"/>
        <w:gridCol w:w="2232"/>
        <w:gridCol w:w="850"/>
        <w:gridCol w:w="1299"/>
        <w:gridCol w:w="1222"/>
        <w:gridCol w:w="1134"/>
        <w:gridCol w:w="1311"/>
        <w:gridCol w:w="1589"/>
        <w:gridCol w:w="1275"/>
      </w:tblGrid>
      <w:tr w:rsidR="006375EF" w:rsidRPr="006375EF" w14:paraId="414B481B" w14:textId="77777777" w:rsidTr="00D52BBE">
        <w:trPr>
          <w:trHeight w:val="410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21D8D" w14:textId="77777777" w:rsidR="006375EF" w:rsidRPr="006375EF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ibrary</w:t>
            </w:r>
          </w:p>
          <w:p w14:paraId="591473A7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5A7D0" w14:textId="77777777" w:rsidR="006375EF" w:rsidRPr="006375EF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ell</w:t>
            </w:r>
          </w:p>
          <w:p w14:paraId="6E237761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7B382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E5D90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ibrary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84743" w14:textId="77777777" w:rsidR="006375EF" w:rsidRPr="006375EF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ccession</w:t>
            </w:r>
          </w:p>
          <w:p w14:paraId="6052A92F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153BA" w14:textId="77777777" w:rsidR="006375EF" w:rsidRPr="006375EF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quencing</w:t>
            </w:r>
          </w:p>
          <w:p w14:paraId="2565F6BD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latfo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78747" w14:textId="77777777" w:rsidR="006375EF" w:rsidRPr="006375EF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ad length</w:t>
            </w:r>
          </w:p>
          <w:p w14:paraId="42CD87BC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D0213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umber of rea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57761" w14:textId="77777777" w:rsidR="006375EF" w:rsidRPr="006375EF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quenced</w:t>
            </w:r>
          </w:p>
          <w:p w14:paraId="44E1B455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as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FF088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lean Q30 Bases Rate(%)</w:t>
            </w:r>
          </w:p>
        </w:tc>
      </w:tr>
      <w:tr w:rsidR="006375EF" w:rsidRPr="006375EF" w14:paraId="2253266F" w14:textId="77777777" w:rsidTr="00D52BBE">
        <w:trPr>
          <w:trHeight w:val="40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FE37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ZGC1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459F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ZGC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9CBC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ontrol me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B473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air-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5DAA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RR322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444F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Seq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66CA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0FED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6,555,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C7F2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,983,333,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6861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3.62</w:t>
            </w:r>
          </w:p>
        </w:tc>
      </w:tr>
      <w:tr w:rsidR="006375EF" w:rsidRPr="006375EF" w14:paraId="16232408" w14:textId="77777777" w:rsidTr="00D52BBE">
        <w:trPr>
          <w:trHeight w:val="40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37F4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ZGC1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7E5C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ZGC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467F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thyonine depleted me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3D05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air-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D336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RR322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BC20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Seq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D4B1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6590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9,768,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284C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,465,308,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9D23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4.07</w:t>
            </w:r>
          </w:p>
        </w:tc>
      </w:tr>
      <w:tr w:rsidR="006375EF" w:rsidRPr="006375EF" w14:paraId="45A55540" w14:textId="77777777" w:rsidTr="00D52BBE">
        <w:trPr>
          <w:trHeight w:val="40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F1FD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ZGC2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61C2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ZGC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2A10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ontrol me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98CD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air-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ED60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RR322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7449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Seq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EA63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B7F2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8,833,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B2E7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,824,965,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28A6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4.95</w:t>
            </w:r>
          </w:p>
        </w:tc>
      </w:tr>
      <w:tr w:rsidR="006375EF" w:rsidRPr="006375EF" w14:paraId="07A6FE58" w14:textId="77777777" w:rsidTr="00D52BBE">
        <w:trPr>
          <w:trHeight w:val="40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5622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ZGC2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470B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ZGC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5207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thyonine depleted me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B912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air-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E246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RR322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5F23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Seq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9509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5382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4,742,5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88E0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,711,381,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F3E3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5.9</w:t>
            </w:r>
          </w:p>
        </w:tc>
      </w:tr>
      <w:tr w:rsidR="006375EF" w:rsidRPr="006375EF" w14:paraId="723FF4A4" w14:textId="77777777" w:rsidTr="00D52BBE">
        <w:trPr>
          <w:trHeight w:val="40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3642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ZGC3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55F9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ZGC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FCAF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ontrol me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AD80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air-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DEDE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RR322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BC8C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Seq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0ECB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439C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6,377,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848C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,956,644,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D6A2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4.53</w:t>
            </w:r>
          </w:p>
        </w:tc>
      </w:tr>
      <w:tr w:rsidR="006375EF" w:rsidRPr="006375EF" w14:paraId="26B9A3CA" w14:textId="77777777" w:rsidTr="00D52BBE">
        <w:trPr>
          <w:trHeight w:val="400"/>
        </w:trPr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93815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ZGC3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944E4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ZGC3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48857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thyonine depleted med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F3D35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air-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C15A9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RR3226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7D473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Seq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E3ABD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01AE8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5,347,3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5239A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,302,102,8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3A54F" w14:textId="77777777" w:rsidR="006375EF" w:rsidRPr="00995C49" w:rsidRDefault="006375EF" w:rsidP="00D52BB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95C4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4.58</w:t>
            </w:r>
          </w:p>
        </w:tc>
      </w:tr>
    </w:tbl>
    <w:p w14:paraId="3ACD38ED" w14:textId="77777777" w:rsidR="006375EF" w:rsidRPr="006375EF" w:rsidRDefault="006375EF" w:rsidP="006375EF">
      <w:pPr>
        <w:rPr>
          <w:rFonts w:ascii="Arial" w:hAnsi="Arial" w:cs="Arial"/>
          <w:sz w:val="20"/>
          <w:szCs w:val="20"/>
        </w:rPr>
      </w:pPr>
      <w:r w:rsidRPr="006375EF">
        <w:rPr>
          <w:rFonts w:ascii="Arial" w:hAnsi="Arial" w:cs="Arial" w:hint="eastAsia"/>
          <w:sz w:val="20"/>
          <w:szCs w:val="20"/>
        </w:rPr>
        <w:t xml:space="preserve">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</w:t>
      </w:r>
    </w:p>
    <w:p w14:paraId="6E0DACF1" w14:textId="77777777" w:rsidR="006375EF" w:rsidRPr="006375EF" w:rsidRDefault="006375EF" w:rsidP="006375EF"/>
    <w:sectPr w:rsidR="006375EF" w:rsidRPr="006375EF" w:rsidSect="006375EF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E1F04A" w14:textId="77777777" w:rsidR="00B97559" w:rsidRDefault="00B97559" w:rsidP="003C3F98">
      <w:r>
        <w:separator/>
      </w:r>
    </w:p>
  </w:endnote>
  <w:endnote w:type="continuationSeparator" w:id="0">
    <w:p w14:paraId="1AFB8942" w14:textId="77777777" w:rsidR="00B97559" w:rsidRDefault="00B97559" w:rsidP="003C3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6316F8" w14:textId="77777777" w:rsidR="00B97559" w:rsidRDefault="00B97559" w:rsidP="003C3F98">
      <w:r>
        <w:separator/>
      </w:r>
    </w:p>
  </w:footnote>
  <w:footnote w:type="continuationSeparator" w:id="0">
    <w:p w14:paraId="412007C6" w14:textId="77777777" w:rsidR="00B97559" w:rsidRDefault="00B97559" w:rsidP="003C3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C49"/>
    <w:rsid w:val="00202924"/>
    <w:rsid w:val="003C3F98"/>
    <w:rsid w:val="003E3B37"/>
    <w:rsid w:val="006375EF"/>
    <w:rsid w:val="00645DDC"/>
    <w:rsid w:val="00782D3F"/>
    <w:rsid w:val="00995C49"/>
    <w:rsid w:val="00A97440"/>
    <w:rsid w:val="00B97559"/>
    <w:rsid w:val="00C6008B"/>
    <w:rsid w:val="00C857B2"/>
    <w:rsid w:val="00E50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B8B5FC"/>
  <w15:chartTrackingRefBased/>
  <w15:docId w15:val="{CCC4D05F-63C8-4E15-8F60-AC5D0B696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F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3F98"/>
  </w:style>
  <w:style w:type="paragraph" w:styleId="a5">
    <w:name w:val="footer"/>
    <w:basedOn w:val="a"/>
    <w:link w:val="a6"/>
    <w:uiPriority w:val="99"/>
    <w:unhideWhenUsed/>
    <w:rsid w:val="003C3F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3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7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-7-64bit</dc:creator>
  <cp:keywords/>
  <dc:description/>
  <cp:lastModifiedBy>kiyo-7-64bit</cp:lastModifiedBy>
  <cp:revision>6</cp:revision>
  <dcterms:created xsi:type="dcterms:W3CDTF">2021-10-21T02:12:00Z</dcterms:created>
  <dcterms:modified xsi:type="dcterms:W3CDTF">2022-10-19T06:17:00Z</dcterms:modified>
</cp:coreProperties>
</file>